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36052" w14:textId="77777777" w:rsidR="00376AFA" w:rsidRPr="00007AEB" w:rsidRDefault="00376AFA" w:rsidP="00376AFA">
      <w:pPr>
        <w:rPr>
          <w:rFonts w:ascii="Times New Roman" w:hAnsi="Times New Roman" w:cs="Times New Roman"/>
          <w:sz w:val="22"/>
        </w:rPr>
      </w:pPr>
      <w:bookmarkStart w:id="0" w:name="_GoBack"/>
      <w:r w:rsidRPr="00007AEB">
        <w:rPr>
          <w:rFonts w:ascii="Times New Roman" w:hAnsi="Times New Roman" w:cs="Times New Roman"/>
          <w:b/>
          <w:sz w:val="22"/>
        </w:rPr>
        <w:t xml:space="preserve">Table </w:t>
      </w:r>
      <w:proofErr w:type="spellStart"/>
      <w:r w:rsidRPr="00007AEB">
        <w:rPr>
          <w:rFonts w:ascii="Times New Roman" w:hAnsi="Times New Roman" w:cs="Times New Roman"/>
          <w:b/>
          <w:sz w:val="22"/>
        </w:rPr>
        <w:t>S2</w:t>
      </w:r>
      <w:proofErr w:type="spellEnd"/>
      <w:r w:rsidRPr="00007AEB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007AEB">
        <w:rPr>
          <w:rFonts w:ascii="Times New Roman" w:hAnsi="Times New Roman" w:cs="Times New Roman"/>
          <w:sz w:val="22"/>
        </w:rPr>
        <w:t>List and sequences of oligonucleotides.</w:t>
      </w:r>
      <w:proofErr w:type="gramEnd"/>
    </w:p>
    <w:bookmarkEnd w:id="0"/>
    <w:p w14:paraId="7072E069" w14:textId="77777777" w:rsidR="00376AFA" w:rsidRDefault="00376AFA" w:rsidP="00376AFA"/>
    <w:tbl>
      <w:tblPr>
        <w:tblW w:w="5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4420"/>
      </w:tblGrid>
      <w:tr w:rsidR="00376AFA" w:rsidRPr="00A86157" w14:paraId="6EA8DAAB" w14:textId="77777777" w:rsidTr="004304B4">
        <w:trPr>
          <w:trHeight w:val="170"/>
        </w:trPr>
        <w:tc>
          <w:tcPr>
            <w:tcW w:w="5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05F3" w14:textId="77777777" w:rsidR="00376AFA" w:rsidRPr="00A86157" w:rsidRDefault="00376AFA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Primers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for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qRT-PCR</w:t>
            </w:r>
            <w:proofErr w:type="spellEnd"/>
          </w:p>
        </w:tc>
      </w:tr>
      <w:tr w:rsidR="00376AFA" w:rsidRPr="00A86157" w14:paraId="5EA50F32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67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BBC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AGAGCATGTTGAGAAT</w:t>
            </w:r>
            <w:proofErr w:type="spellEnd"/>
          </w:p>
        </w:tc>
      </w:tr>
      <w:tr w:rsidR="00376AFA" w:rsidRPr="00A86157" w14:paraId="325E1D8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D0B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2D3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ATTGCTAGAATGTTCC</w:t>
            </w:r>
            <w:proofErr w:type="spellEnd"/>
          </w:p>
        </w:tc>
      </w:tr>
      <w:tr w:rsidR="00376AFA" w:rsidRPr="00A86157" w14:paraId="1BC31E3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89C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355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TTTGGAGGATGTGGCA</w:t>
            </w:r>
            <w:proofErr w:type="spellEnd"/>
          </w:p>
        </w:tc>
      </w:tr>
      <w:tr w:rsidR="00376AFA" w:rsidRPr="00A86157" w14:paraId="25AE010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5D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FF7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GCTGTGAGAATGATA</w:t>
            </w:r>
            <w:proofErr w:type="spellEnd"/>
          </w:p>
        </w:tc>
      </w:tr>
      <w:tr w:rsidR="00376AFA" w:rsidRPr="00A86157" w14:paraId="4EFDEA8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1A2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B95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GATTTACGTGAGGAAGAATTG</w:t>
            </w:r>
            <w:proofErr w:type="spellEnd"/>
          </w:p>
        </w:tc>
      </w:tr>
      <w:tr w:rsidR="00376AFA" w:rsidRPr="00A86157" w14:paraId="422D84E2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482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5EE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AAGTGAAGCAGTTTCTGTCT</w:t>
            </w:r>
            <w:proofErr w:type="spellEnd"/>
          </w:p>
        </w:tc>
      </w:tr>
      <w:tr w:rsidR="00376AFA" w:rsidRPr="00A86157" w14:paraId="1C3EDD1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981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507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ATGTATGTTTGATCGGT</w:t>
            </w:r>
            <w:proofErr w:type="spellEnd"/>
          </w:p>
        </w:tc>
      </w:tr>
      <w:tr w:rsidR="00376AFA" w:rsidRPr="00A86157" w14:paraId="2155DCE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D99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4A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TCATGATTGCAGCAAATGGA</w:t>
            </w:r>
            <w:proofErr w:type="spellEnd"/>
          </w:p>
        </w:tc>
      </w:tr>
      <w:tr w:rsidR="00376AFA" w:rsidRPr="00A86157" w14:paraId="5DD85EA4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B9D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A68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GCTCAAGTCTGGTGAGAAT</w:t>
            </w:r>
            <w:proofErr w:type="spellEnd"/>
          </w:p>
        </w:tc>
      </w:tr>
      <w:tr w:rsidR="00376AFA" w:rsidRPr="00A86157" w14:paraId="5285634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973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DAF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GCTCAACAAGATTTGAGCAATCA</w:t>
            </w:r>
            <w:proofErr w:type="spellEnd"/>
          </w:p>
        </w:tc>
      </w:tr>
      <w:tr w:rsidR="00376AFA" w:rsidRPr="00A86157" w14:paraId="3DF7574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AF0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9DD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TGGGATATCCATCAAATT</w:t>
            </w:r>
            <w:proofErr w:type="spellEnd"/>
          </w:p>
        </w:tc>
      </w:tr>
      <w:tr w:rsidR="00376AFA" w:rsidRPr="00A86157" w14:paraId="43118A6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A59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BD4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ATCTCATCGAAACCTTCG</w:t>
            </w:r>
            <w:proofErr w:type="spellEnd"/>
          </w:p>
        </w:tc>
      </w:tr>
      <w:tr w:rsidR="00376AFA" w:rsidRPr="00A86157" w14:paraId="66B355F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942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_Fwd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0E0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AACTAATCTCGAAGAATTG</w:t>
            </w:r>
            <w:proofErr w:type="spellEnd"/>
          </w:p>
        </w:tc>
      </w:tr>
      <w:tr w:rsidR="00376AFA" w:rsidRPr="00A86157" w14:paraId="32256C0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F29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_Rev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C50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 xml:space="preserve">  </w:t>
            </w: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GACTTGAGCACCTTTGGAGATA</w:t>
            </w:r>
            <w:proofErr w:type="spellEnd"/>
          </w:p>
        </w:tc>
      </w:tr>
      <w:tr w:rsidR="00376AFA" w:rsidRPr="00A86157" w14:paraId="5C39068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F60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27D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</w:p>
        </w:tc>
      </w:tr>
      <w:tr w:rsidR="00376AFA" w:rsidRPr="00A86157" w14:paraId="77A1C442" w14:textId="77777777" w:rsidTr="004304B4">
        <w:trPr>
          <w:trHeight w:val="170"/>
        </w:trPr>
        <w:tc>
          <w:tcPr>
            <w:tcW w:w="5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FF7B" w14:textId="77777777" w:rsidR="00376AFA" w:rsidRPr="00A86157" w:rsidRDefault="00376AFA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Primers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for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cloning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r w:rsidRPr="009B7571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20"/>
                <w:lang w:val="es-ES_tradnl"/>
              </w:rPr>
              <w:t>RPP1</w:t>
            </w:r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-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like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L</w:t>
            </w:r>
            <w:r w:rsidRPr="009B7571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20"/>
                <w:lang w:val="es-ES_tradnl"/>
              </w:rPr>
              <w:t>er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genes</w:t>
            </w:r>
          </w:p>
        </w:tc>
      </w:tr>
      <w:tr w:rsidR="00376AFA" w:rsidRPr="00A86157" w14:paraId="539B1AB5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091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A88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AAATGGGATTCAGCATA</w:t>
            </w:r>
            <w:proofErr w:type="spellEnd"/>
          </w:p>
        </w:tc>
      </w:tr>
      <w:tr w:rsidR="00376AFA" w:rsidRPr="00A86157" w14:paraId="09F319E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7FA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D53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CTGAATTTCTCGGAAGCCA</w:t>
            </w:r>
            <w:proofErr w:type="spellEnd"/>
          </w:p>
        </w:tc>
      </w:tr>
      <w:tr w:rsidR="00376AFA" w:rsidRPr="00A86157" w14:paraId="3963108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1A5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8BB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GCTTCCGAGAAATTCAGT</w:t>
            </w:r>
            <w:proofErr w:type="spellEnd"/>
          </w:p>
        </w:tc>
      </w:tr>
      <w:tr w:rsidR="00376AFA" w:rsidRPr="00A86157" w14:paraId="0923B1C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AA9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44E7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CAGACCTCAAGGCCAAAGA</w:t>
            </w:r>
            <w:proofErr w:type="spellEnd"/>
          </w:p>
        </w:tc>
      </w:tr>
      <w:tr w:rsidR="00376AFA" w:rsidRPr="00A86157" w14:paraId="17C68855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0B1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F3FF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AACAATTGGTCAATCATGGTTAT</w:t>
            </w:r>
            <w:proofErr w:type="spellEnd"/>
          </w:p>
        </w:tc>
      </w:tr>
      <w:tr w:rsidR="00376AFA" w:rsidRPr="00A86157" w14:paraId="348D4B0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9E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4A0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TCCGAACGAAACAGATCA</w:t>
            </w:r>
            <w:proofErr w:type="spellEnd"/>
          </w:p>
        </w:tc>
      </w:tr>
      <w:tr w:rsidR="00376AFA" w:rsidRPr="00A86157" w14:paraId="31196612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21C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F87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TGATTGATGCTTGATTGG</w:t>
            </w:r>
            <w:proofErr w:type="spellEnd"/>
          </w:p>
        </w:tc>
      </w:tr>
      <w:tr w:rsidR="00376AFA" w:rsidRPr="00A86157" w14:paraId="6995FD3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7CC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8DFF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TGATTGATGCTTGATTGG</w:t>
            </w:r>
            <w:proofErr w:type="spellEnd"/>
          </w:p>
        </w:tc>
      </w:tr>
      <w:tr w:rsidR="00376AFA" w:rsidRPr="00A86157" w14:paraId="1757E0C4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476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0102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AGAAGCTGAATGCGGATA</w:t>
            </w:r>
            <w:proofErr w:type="spellEnd"/>
          </w:p>
        </w:tc>
      </w:tr>
      <w:tr w:rsidR="00376AFA" w:rsidRPr="00A86157" w14:paraId="769D214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6EB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1F5B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TCAAGGAAGTCAAGCCT</w:t>
            </w:r>
            <w:proofErr w:type="spellEnd"/>
          </w:p>
        </w:tc>
      </w:tr>
      <w:tr w:rsidR="00376AFA" w:rsidRPr="00A86157" w14:paraId="59B6EDE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CE4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5A4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TGGACGTGAGGTGTTGTT</w:t>
            </w:r>
            <w:proofErr w:type="spellEnd"/>
          </w:p>
        </w:tc>
      </w:tr>
      <w:tr w:rsidR="00376AFA" w:rsidRPr="00A86157" w14:paraId="420EF7F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CF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CAF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GGGGGCATGCTTCCTACT</w:t>
            </w:r>
            <w:proofErr w:type="spellEnd"/>
          </w:p>
        </w:tc>
      </w:tr>
      <w:tr w:rsidR="00376AFA" w:rsidRPr="00A86157" w14:paraId="64C4717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916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9B0E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ATATGATTTATTCTCGTAGCC</w:t>
            </w:r>
            <w:proofErr w:type="spellEnd"/>
          </w:p>
        </w:tc>
      </w:tr>
      <w:tr w:rsidR="00376AFA" w:rsidRPr="00A86157" w14:paraId="76FFF6A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FE6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E3D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TGCAAACGGTTTCGAGTA</w:t>
            </w:r>
            <w:proofErr w:type="spellEnd"/>
          </w:p>
        </w:tc>
      </w:tr>
      <w:tr w:rsidR="00376AFA" w:rsidRPr="00A86157" w14:paraId="600E60E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C04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F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4CF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E378C0">
              <w:rPr>
                <w:rFonts w:ascii="Arial" w:hAnsi="Arial" w:cs="Arial"/>
                <w:sz w:val="12"/>
                <w:szCs w:val="16"/>
              </w:rPr>
              <w:t>AATGTGTGGAAAGCCAGAGG</w:t>
            </w:r>
            <w:proofErr w:type="spellEnd"/>
          </w:p>
        </w:tc>
      </w:tr>
      <w:tr w:rsidR="00376AFA" w:rsidRPr="00A86157" w14:paraId="303F6C8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F26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R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743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AATCAAGCGCATTACAGA</w:t>
            </w:r>
            <w:proofErr w:type="spellEnd"/>
          </w:p>
        </w:tc>
      </w:tr>
      <w:tr w:rsidR="00376AFA" w:rsidRPr="00A86157" w14:paraId="33FF1A8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24E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A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6BB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GGGTTCTGCAATGAGCTTG</w:t>
            </w:r>
            <w:proofErr w:type="spellEnd"/>
          </w:p>
        </w:tc>
      </w:tr>
      <w:tr w:rsidR="00376AFA" w:rsidRPr="00A86157" w14:paraId="3164642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78F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B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6F9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GGATTCTTCTTTTTTCC</w:t>
            </w:r>
            <w:proofErr w:type="spellEnd"/>
          </w:p>
        </w:tc>
      </w:tr>
      <w:tr w:rsidR="00376AFA" w:rsidRPr="00A86157" w14:paraId="061E674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F3A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C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0C1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TGAAGCAGGCAGGCACTT</w:t>
            </w:r>
            <w:proofErr w:type="spellEnd"/>
          </w:p>
        </w:tc>
      </w:tr>
      <w:tr w:rsidR="00376AFA" w:rsidRPr="00A86157" w14:paraId="393C44F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07D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50D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</w:p>
        </w:tc>
      </w:tr>
      <w:tr w:rsidR="00376AFA" w:rsidRPr="00A86157" w14:paraId="25500E51" w14:textId="77777777" w:rsidTr="004304B4">
        <w:trPr>
          <w:trHeight w:val="17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2FF7" w14:textId="77777777" w:rsidR="00376AFA" w:rsidRPr="00A86157" w:rsidRDefault="00376AFA" w:rsidP="004304B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Primers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for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sequencing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r w:rsidRPr="009B7571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20"/>
                <w:lang w:val="es-ES_tradnl"/>
              </w:rPr>
              <w:t>RPP1</w:t>
            </w:r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-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like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</w:t>
            </w:r>
            <w:proofErr w:type="spellStart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>L</w:t>
            </w:r>
            <w:r w:rsidRPr="009B7571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20"/>
                <w:lang w:val="es-ES_tradnl"/>
              </w:rPr>
              <w:t>er</w:t>
            </w:r>
            <w:proofErr w:type="spellEnd"/>
            <w:r w:rsidRPr="00A8615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20"/>
                <w:lang w:val="es-ES_tradnl"/>
              </w:rPr>
              <w:t xml:space="preserve"> genes</w:t>
            </w:r>
          </w:p>
        </w:tc>
      </w:tr>
      <w:tr w:rsidR="00376AFA" w:rsidRPr="00A86157" w14:paraId="425D5EF3" w14:textId="77777777" w:rsidTr="004304B4">
        <w:trPr>
          <w:trHeight w:val="17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0F5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1</w:t>
            </w:r>
            <w:proofErr w:type="spellEnd"/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701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TTGGTTCAGTGGCAGCCG</w:t>
            </w:r>
            <w:proofErr w:type="spellEnd"/>
          </w:p>
        </w:tc>
      </w:tr>
      <w:tr w:rsidR="00376AFA" w:rsidRPr="00A86157" w14:paraId="79480AF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716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B46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GGCAGGCACTTGTGTCCC</w:t>
            </w:r>
            <w:proofErr w:type="spellEnd"/>
          </w:p>
        </w:tc>
      </w:tr>
      <w:tr w:rsidR="00376AFA" w:rsidRPr="00A86157" w14:paraId="13D0CF34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8D0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1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84B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ACACAAGTGCCTGCCTGCT</w:t>
            </w:r>
            <w:proofErr w:type="spellEnd"/>
          </w:p>
        </w:tc>
      </w:tr>
      <w:tr w:rsidR="00376AFA" w:rsidRPr="00A86157" w14:paraId="69B6F219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CC7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1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C60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CATGCCCCGGTTTACCGC</w:t>
            </w:r>
            <w:proofErr w:type="spellEnd"/>
          </w:p>
        </w:tc>
      </w:tr>
      <w:tr w:rsidR="00376AFA" w:rsidRPr="00A86157" w14:paraId="4134CD29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8BD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7A0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ACCGATCCCAGGCGGTCC</w:t>
            </w:r>
            <w:proofErr w:type="spellEnd"/>
          </w:p>
        </w:tc>
      </w:tr>
      <w:tr w:rsidR="00376AFA" w:rsidRPr="00A86157" w14:paraId="5175935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725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424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ACCGCCTGGGATCGGTAA</w:t>
            </w:r>
            <w:proofErr w:type="spellEnd"/>
          </w:p>
        </w:tc>
      </w:tr>
      <w:tr w:rsidR="00376AFA" w:rsidRPr="00A86157" w14:paraId="29C10CC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E3A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209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TGGCTTGGACTTCCCCCG</w:t>
            </w:r>
            <w:proofErr w:type="spellEnd"/>
          </w:p>
        </w:tc>
      </w:tr>
      <w:tr w:rsidR="00376AFA" w:rsidRPr="00A86157" w14:paraId="34A7103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6E7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615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GGGGGAAGTCCAAGCCAGA</w:t>
            </w:r>
            <w:proofErr w:type="spellEnd"/>
          </w:p>
        </w:tc>
      </w:tr>
      <w:tr w:rsidR="00376AFA" w:rsidRPr="00A86157" w14:paraId="76A576A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E93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6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D28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CAGGGGGAGATGCAATGGCA</w:t>
            </w:r>
            <w:proofErr w:type="spellEnd"/>
          </w:p>
        </w:tc>
      </w:tr>
      <w:tr w:rsidR="00376AFA" w:rsidRPr="00A86157" w14:paraId="0107A184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C68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7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0B3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CATTGCATCTCCCCCTGT</w:t>
            </w:r>
            <w:proofErr w:type="spellEnd"/>
          </w:p>
        </w:tc>
      </w:tr>
      <w:tr w:rsidR="00376AFA" w:rsidRPr="00A86157" w14:paraId="6502B08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F89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8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256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AGGGAGCTCCACAACACG</w:t>
            </w:r>
            <w:proofErr w:type="spellEnd"/>
          </w:p>
        </w:tc>
      </w:tr>
      <w:tr w:rsidR="00376AFA" w:rsidRPr="00A86157" w14:paraId="1B978CB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E25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1seq_9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FF6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GTGTTGTGGAGCTCCCTGC</w:t>
            </w:r>
            <w:proofErr w:type="spellEnd"/>
          </w:p>
        </w:tc>
      </w:tr>
      <w:tr w:rsidR="00376AFA" w:rsidRPr="00A86157" w14:paraId="760AF65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768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641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GGCTCAGTGGCAGCCGTA</w:t>
            </w:r>
            <w:proofErr w:type="spellEnd"/>
          </w:p>
        </w:tc>
      </w:tr>
      <w:tr w:rsidR="00376AFA" w:rsidRPr="00A86157" w14:paraId="25A09DF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1B1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FA2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CAGGCACTTGTGTACCGG</w:t>
            </w:r>
            <w:proofErr w:type="spellEnd"/>
          </w:p>
        </w:tc>
      </w:tr>
      <w:tr w:rsidR="00376AFA" w:rsidRPr="00A86157" w14:paraId="11D14AA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CBB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1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D2F0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GGTACACAAGTGCCTGCC</w:t>
            </w:r>
            <w:proofErr w:type="spellEnd"/>
          </w:p>
        </w:tc>
      </w:tr>
      <w:tr w:rsidR="00376AFA" w:rsidRPr="00A86157" w14:paraId="52B711A9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A3D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1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1BC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TCCGTGGAAGTCACCTCCT</w:t>
            </w:r>
            <w:proofErr w:type="spellEnd"/>
          </w:p>
        </w:tc>
      </w:tr>
      <w:tr w:rsidR="00376AFA" w:rsidRPr="00A86157" w14:paraId="7AD79A9E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753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52E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ATCCCAGGCGGTCCCCAAA</w:t>
            </w:r>
            <w:proofErr w:type="spellEnd"/>
          </w:p>
        </w:tc>
      </w:tr>
      <w:tr w:rsidR="00376AFA" w:rsidRPr="00A86157" w14:paraId="687BEEA1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A7D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DA7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TTGGGGACCGCCTGGGATT</w:t>
            </w:r>
            <w:proofErr w:type="spellEnd"/>
          </w:p>
        </w:tc>
      </w:tr>
      <w:tr w:rsidR="00376AFA" w:rsidRPr="00A86157" w14:paraId="573965C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89C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6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6C3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AGGGGGCGATGCAATGGCA</w:t>
            </w:r>
            <w:proofErr w:type="spellEnd"/>
          </w:p>
        </w:tc>
      </w:tr>
      <w:tr w:rsidR="00376AFA" w:rsidRPr="00A86157" w14:paraId="59691F5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51E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7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AC8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CATTGCATCGCCCCCTA</w:t>
            </w:r>
            <w:proofErr w:type="spellEnd"/>
          </w:p>
        </w:tc>
      </w:tr>
      <w:tr w:rsidR="00376AFA" w:rsidRPr="00A86157" w14:paraId="0C14FCD4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3B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8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7FF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GGGGAGCTTCACAACACG</w:t>
            </w:r>
            <w:proofErr w:type="spellEnd"/>
          </w:p>
        </w:tc>
      </w:tr>
      <w:tr w:rsidR="00376AFA" w:rsidRPr="00A86157" w14:paraId="2676A451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F92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2seq_9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1AF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CGTGTTGTGAAGCTCCCCG</w:t>
            </w:r>
            <w:proofErr w:type="spellEnd"/>
          </w:p>
        </w:tc>
      </w:tr>
      <w:tr w:rsidR="00376AFA" w:rsidRPr="00A86157" w14:paraId="04232EC9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737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A2D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GAGCTTCCACGGAGCAGA</w:t>
            </w:r>
            <w:proofErr w:type="spellEnd"/>
          </w:p>
        </w:tc>
      </w:tr>
      <w:tr w:rsidR="00376AFA" w:rsidRPr="00A86157" w14:paraId="018E5C3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813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6E5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TCAACTGCAGCTCCGTGA</w:t>
            </w:r>
            <w:proofErr w:type="spellEnd"/>
          </w:p>
        </w:tc>
      </w:tr>
      <w:tr w:rsidR="00376AFA" w:rsidRPr="00A86157" w14:paraId="3BF8481E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BA6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1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C9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CGGAGCTGCAGTTGAGCAA</w:t>
            </w:r>
            <w:proofErr w:type="spellEnd"/>
          </w:p>
        </w:tc>
      </w:tr>
      <w:tr w:rsidR="00376AFA" w:rsidRPr="00A86157" w14:paraId="312E74B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8A0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1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144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CGAGAGATCCGGCGAAGA</w:t>
            </w:r>
            <w:proofErr w:type="spellEnd"/>
          </w:p>
        </w:tc>
      </w:tr>
      <w:tr w:rsidR="00376AFA" w:rsidRPr="00A86157" w14:paraId="06535861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406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C5C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CCCAGGCGGTCCCCAAAT</w:t>
            </w:r>
            <w:proofErr w:type="spellEnd"/>
          </w:p>
        </w:tc>
      </w:tr>
      <w:tr w:rsidR="00376AFA" w:rsidRPr="00A86157" w14:paraId="6B82823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3DD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D26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TTTGGGGACCGCCTGGGAT</w:t>
            </w:r>
            <w:proofErr w:type="spellEnd"/>
          </w:p>
        </w:tc>
      </w:tr>
      <w:tr w:rsidR="00376AFA" w:rsidRPr="00A86157" w14:paraId="3FF0C8C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73E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9C4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TTGGACATCCCCCGCAAA</w:t>
            </w:r>
            <w:proofErr w:type="spellEnd"/>
          </w:p>
        </w:tc>
      </w:tr>
      <w:tr w:rsidR="00376AFA" w:rsidRPr="00A86157" w14:paraId="3E7E859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44B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3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027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GGGGGATGTCCAAGCCAGA</w:t>
            </w:r>
            <w:proofErr w:type="spellEnd"/>
          </w:p>
        </w:tc>
      </w:tr>
      <w:tr w:rsidR="00376AFA" w:rsidRPr="00A86157" w14:paraId="6D8F315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B1D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89F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CCGAGCTTCCACGGAGCA</w:t>
            </w:r>
            <w:proofErr w:type="spellEnd"/>
          </w:p>
        </w:tc>
      </w:tr>
      <w:tr w:rsidR="00376AFA" w:rsidRPr="00A86157" w14:paraId="0FE8F5F2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302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FAC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GGCACTTGTGTCCCGGGT</w:t>
            </w:r>
            <w:proofErr w:type="spellEnd"/>
          </w:p>
        </w:tc>
      </w:tr>
      <w:tr w:rsidR="00376AFA" w:rsidRPr="00A86157" w14:paraId="6FF1367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013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1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16B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CCCGGGACACAAGTGCCTG</w:t>
            </w:r>
            <w:proofErr w:type="spellEnd"/>
          </w:p>
        </w:tc>
      </w:tr>
      <w:tr w:rsidR="00376AFA" w:rsidRPr="00A86157" w14:paraId="064EF04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2D7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1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9A0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CGGAAGATCCGGCGAAGA</w:t>
            </w:r>
            <w:proofErr w:type="spellEnd"/>
          </w:p>
        </w:tc>
      </w:tr>
      <w:tr w:rsidR="00376AFA" w:rsidRPr="00A86157" w14:paraId="1BA1F63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F00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EF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TTCCCCGGCGATTGTGGC</w:t>
            </w:r>
            <w:proofErr w:type="spellEnd"/>
          </w:p>
        </w:tc>
      </w:tr>
      <w:tr w:rsidR="00376AFA" w:rsidRPr="00A86157" w14:paraId="3B1B3B1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C36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EE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CACAATCGCCGGGGAACA</w:t>
            </w:r>
            <w:proofErr w:type="spellEnd"/>
          </w:p>
        </w:tc>
      </w:tr>
      <w:tr w:rsidR="00376AFA" w:rsidRPr="00A86157" w14:paraId="29B1F82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A5E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lastRenderedPageBreak/>
              <w:t>R4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E39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CCGCAAAGCGGAGCCTAG</w:t>
            </w:r>
            <w:proofErr w:type="spellEnd"/>
          </w:p>
        </w:tc>
      </w:tr>
      <w:tr w:rsidR="00376AFA" w:rsidRPr="00A86157" w14:paraId="1A89C0DE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F9F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53B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TAGGCTCCGCTTTGCGGGG</w:t>
            </w:r>
            <w:proofErr w:type="spellEnd"/>
          </w:p>
        </w:tc>
      </w:tr>
      <w:tr w:rsidR="00376AFA" w:rsidRPr="00A86157" w14:paraId="083BC04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C44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8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205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GGGGAGCTCCACAACACG</w:t>
            </w:r>
            <w:proofErr w:type="spellEnd"/>
          </w:p>
        </w:tc>
      </w:tr>
      <w:tr w:rsidR="00376AFA" w:rsidRPr="00A86157" w14:paraId="230C418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951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4seq_9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CA9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CGTGTTGTGGAGCTCCCCG</w:t>
            </w:r>
            <w:proofErr w:type="spellEnd"/>
          </w:p>
        </w:tc>
      </w:tr>
      <w:tr w:rsidR="00376AFA" w:rsidRPr="00A86157" w14:paraId="5FC74C0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7C4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FF7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TCAGTGGCAGCCGCAGCTT</w:t>
            </w:r>
            <w:proofErr w:type="spellEnd"/>
          </w:p>
        </w:tc>
      </w:tr>
      <w:tr w:rsidR="00376AFA" w:rsidRPr="00A86157" w14:paraId="5EE0858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78A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C5D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GGCGGTCCCCAAATCCCGA</w:t>
            </w:r>
            <w:proofErr w:type="spellEnd"/>
          </w:p>
        </w:tc>
      </w:tr>
      <w:tr w:rsidR="00376AFA" w:rsidRPr="00A86157" w14:paraId="02C1DF7F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688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FC3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GACCGCCTGGGATCGGTA</w:t>
            </w:r>
            <w:proofErr w:type="spellEnd"/>
          </w:p>
        </w:tc>
      </w:tr>
      <w:tr w:rsidR="00376AFA" w:rsidRPr="00A86157" w14:paraId="08E67BF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C01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5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DC1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CACGCAGAGCGGAGCCTA</w:t>
            </w:r>
            <w:proofErr w:type="spellEnd"/>
          </w:p>
        </w:tc>
      </w:tr>
      <w:tr w:rsidR="00376AFA" w:rsidRPr="00A86157" w14:paraId="6ADA20B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590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E7B0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TTGTCGTAGTCGCAGCTGCT</w:t>
            </w:r>
            <w:proofErr w:type="spellEnd"/>
          </w:p>
        </w:tc>
      </w:tr>
      <w:tr w:rsidR="00376AFA" w:rsidRPr="00A86157" w14:paraId="4B17808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7EF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020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CCCCGTGGAAGCTAGGGA</w:t>
            </w:r>
            <w:proofErr w:type="spellEnd"/>
          </w:p>
        </w:tc>
      </w:tr>
      <w:tr w:rsidR="00376AFA" w:rsidRPr="00A86157" w14:paraId="1204C75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83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084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CCTAGCTTCCACGGGGCA</w:t>
            </w:r>
            <w:proofErr w:type="spellEnd"/>
          </w:p>
        </w:tc>
      </w:tr>
      <w:tr w:rsidR="00376AFA" w:rsidRPr="00A86157" w14:paraId="48E8502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20E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547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TCCGGCGATTGTGGCCAC</w:t>
            </w:r>
            <w:proofErr w:type="spellEnd"/>
          </w:p>
        </w:tc>
      </w:tr>
      <w:tr w:rsidR="00376AFA" w:rsidRPr="00A86157" w14:paraId="57B15E7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7F2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D1F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GCCACAATCGCCGGAGAAC</w:t>
            </w:r>
            <w:proofErr w:type="spellEnd"/>
          </w:p>
        </w:tc>
      </w:tr>
      <w:tr w:rsidR="00376AFA" w:rsidRPr="00A86157" w14:paraId="67ABB0B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556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6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E7A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AGGCAGGCACTTGTGTACCT</w:t>
            </w:r>
            <w:proofErr w:type="spellEnd"/>
          </w:p>
        </w:tc>
      </w:tr>
      <w:tr w:rsidR="00376AFA" w:rsidRPr="00A86157" w14:paraId="0889216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204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6seq_7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9F7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CGGAGCTGCAGTTGAGCA</w:t>
            </w:r>
            <w:proofErr w:type="spellEnd"/>
          </w:p>
        </w:tc>
      </w:tr>
      <w:tr w:rsidR="00376AFA" w:rsidRPr="00A86157" w14:paraId="1C58A06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3F97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4F2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TCAGTGGCAGCCGTAGCT</w:t>
            </w:r>
            <w:proofErr w:type="spellEnd"/>
          </w:p>
        </w:tc>
      </w:tr>
      <w:tr w:rsidR="00376AFA" w:rsidRPr="00A86157" w14:paraId="02DB3570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48D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58B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AGGCACTTGTGTCCCGGGT</w:t>
            </w:r>
            <w:proofErr w:type="spellEnd"/>
          </w:p>
        </w:tc>
      </w:tr>
      <w:tr w:rsidR="00376AFA" w:rsidRPr="00A86157" w14:paraId="17D7D6EE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B6F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1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30A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GGACCGCCTGGGATTGG</w:t>
            </w:r>
            <w:proofErr w:type="spellEnd"/>
          </w:p>
        </w:tc>
      </w:tr>
      <w:tr w:rsidR="00376AFA" w:rsidRPr="00A86157" w14:paraId="027DD3CC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34F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1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ACAA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CCCGCAAAGCAGAGCCT</w:t>
            </w:r>
            <w:proofErr w:type="spellEnd"/>
          </w:p>
        </w:tc>
      </w:tr>
      <w:tr w:rsidR="00376AFA" w:rsidRPr="00A86157" w14:paraId="2C9E73F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EB0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AAE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CAGGCGGTCCCCAAATCC</w:t>
            </w:r>
            <w:proofErr w:type="spellEnd"/>
          </w:p>
        </w:tc>
      </w:tr>
      <w:tr w:rsidR="00376AFA" w:rsidRPr="00A86157" w14:paraId="4A53D516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EE9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20D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ATTTGGGGACCGCCTGGG</w:t>
            </w:r>
            <w:proofErr w:type="spellEnd"/>
          </w:p>
        </w:tc>
      </w:tr>
      <w:tr w:rsidR="00376AFA" w:rsidRPr="00A86157" w14:paraId="3A19B46D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85E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EC9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CCCCCGCAAAGCAGAGCCT</w:t>
            </w:r>
            <w:proofErr w:type="spellEnd"/>
          </w:p>
        </w:tc>
      </w:tr>
      <w:tr w:rsidR="00376AFA" w:rsidRPr="00A86157" w14:paraId="3809DD8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835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7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08A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GGGGGAAGTCCAAGCCAG</w:t>
            </w:r>
            <w:proofErr w:type="spellEnd"/>
          </w:p>
        </w:tc>
      </w:tr>
      <w:tr w:rsidR="00376AFA" w:rsidRPr="00A86157" w14:paraId="4F583A57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8A7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1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CBD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TGGTTCAGTGGCAGCCGCAG</w:t>
            </w:r>
            <w:proofErr w:type="spellEnd"/>
          </w:p>
        </w:tc>
      </w:tr>
      <w:tr w:rsidR="00376AFA" w:rsidRPr="00A86157" w14:paraId="706EA8C3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E989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10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DCA5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GGCGGTCCCCAAATCCCG</w:t>
            </w:r>
            <w:proofErr w:type="spellEnd"/>
          </w:p>
        </w:tc>
      </w:tr>
      <w:tr w:rsidR="00376AFA" w:rsidRPr="00A86157" w14:paraId="76A10D12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6B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2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8AE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AGGCGGTCCCCAAATCCCGA</w:t>
            </w:r>
            <w:proofErr w:type="spellEnd"/>
          </w:p>
        </w:tc>
      </w:tr>
      <w:tr w:rsidR="00376AFA" w:rsidRPr="00A86157" w14:paraId="461ED451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521E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3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15F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GGGATTTGGGGACCGCCTG</w:t>
            </w:r>
            <w:proofErr w:type="spellEnd"/>
          </w:p>
        </w:tc>
      </w:tr>
      <w:tr w:rsidR="00376AFA" w:rsidRPr="00A86157" w14:paraId="2C99B145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0ADC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4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4ED3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AGGGGGCGATGCAATGGCA</w:t>
            </w:r>
            <w:proofErr w:type="spellEnd"/>
          </w:p>
        </w:tc>
      </w:tr>
      <w:tr w:rsidR="00376AFA" w:rsidRPr="00A86157" w14:paraId="721884F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BE2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5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6271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CCATTGCATCGCCCCCTGT</w:t>
            </w:r>
            <w:proofErr w:type="spellEnd"/>
          </w:p>
        </w:tc>
      </w:tr>
      <w:tr w:rsidR="00376AFA" w:rsidRPr="00A86157" w14:paraId="090789F8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7BCF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7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79F6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CCGGGACACAAGTGCCTGCC</w:t>
            </w:r>
            <w:proofErr w:type="spellEnd"/>
          </w:p>
        </w:tc>
      </w:tr>
      <w:tr w:rsidR="00376AFA" w:rsidRPr="00A86157" w14:paraId="0A50D3FA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9A08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8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DB74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GCGAAGAGCTCCGGCGAAG</w:t>
            </w:r>
            <w:proofErr w:type="spellEnd"/>
          </w:p>
        </w:tc>
      </w:tr>
      <w:tr w:rsidR="00376AFA" w:rsidRPr="00A86157" w14:paraId="2D112C1B" w14:textId="77777777" w:rsidTr="004304B4">
        <w:trPr>
          <w:trHeight w:val="1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CCCD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R8seq_9</w:t>
            </w:r>
            <w:proofErr w:type="spellEnd"/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AA0B" w14:textId="77777777" w:rsidR="00376AFA" w:rsidRPr="00A86157" w:rsidRDefault="00376AFA" w:rsidP="004304B4">
            <w:pPr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</w:pPr>
            <w:proofErr w:type="spellStart"/>
            <w:r w:rsidRPr="00A86157">
              <w:rPr>
                <w:rFonts w:ascii="Arial" w:eastAsia="Times New Roman" w:hAnsi="Arial" w:cs="Arial"/>
                <w:color w:val="000000"/>
                <w:sz w:val="12"/>
                <w:szCs w:val="20"/>
                <w:lang w:val="es-ES_tradnl"/>
              </w:rPr>
              <w:t>GTTCAGTGGCAGCCGCAGCT</w:t>
            </w:r>
            <w:proofErr w:type="spellEnd"/>
          </w:p>
        </w:tc>
      </w:tr>
    </w:tbl>
    <w:p w14:paraId="06D5E5EC" w14:textId="77777777" w:rsidR="00376AFA" w:rsidRDefault="00376AFA" w:rsidP="00376AFA"/>
    <w:p w14:paraId="56E2479B" w14:textId="77777777" w:rsidR="00BF6A94" w:rsidRDefault="00BF6A94"/>
    <w:sectPr w:rsidR="00BF6A94" w:rsidSect="00360A3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FA"/>
    <w:rsid w:val="00007AEB"/>
    <w:rsid w:val="00360A33"/>
    <w:rsid w:val="00376AFA"/>
    <w:rsid w:val="00B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742F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F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AF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679</Characters>
  <Application>Microsoft Macintosh Word</Application>
  <DocSecurity>0</DocSecurity>
  <Lines>22</Lines>
  <Paragraphs>6</Paragraphs>
  <ScaleCrop>false</ScaleCrop>
  <Company>-</Company>
  <LinksUpToDate>false</LinksUpToDate>
  <CharactersWithSpaces>3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cazar</dc:creator>
  <cp:keywords/>
  <dc:description/>
  <cp:lastModifiedBy>Ruben Alcazar</cp:lastModifiedBy>
  <cp:revision>2</cp:revision>
  <dcterms:created xsi:type="dcterms:W3CDTF">2014-08-01T16:49:00Z</dcterms:created>
  <dcterms:modified xsi:type="dcterms:W3CDTF">2014-09-22T18:19:00Z</dcterms:modified>
</cp:coreProperties>
</file>